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0</w:t>
        <w:tab/>
      </w:r>
      <w:r>
        <w:rPr/>
        <w:t>Occurence of COG hits related to sugar ABC-type transport systems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880"/>
        <w:gridCol w:w="1260"/>
        <w:gridCol w:w="1260"/>
        <w:gridCol w:w="1841"/>
        <w:gridCol w:w="1219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 no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A. arilaitensi</w:t>
            </w:r>
            <w:r>
              <w:rPr>
                <w:sz w:val="18"/>
                <w:szCs w:val="18"/>
              </w:rPr>
              <w:t>s Re1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A. aurescens</w:t>
            </w:r>
            <w:r>
              <w:rPr>
                <w:sz w:val="18"/>
                <w:szCs w:val="18"/>
              </w:rPr>
              <w:t xml:space="preserve"> TC1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A. chlorophenolicus</w:t>
            </w:r>
            <w:r>
              <w:rPr>
                <w:sz w:val="18"/>
                <w:szCs w:val="18"/>
              </w:rPr>
              <w:t xml:space="preserve"> A6 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 xml:space="preserve">Arthrobacter </w:t>
            </w:r>
            <w:r>
              <w:rPr>
                <w:sz w:val="18"/>
                <w:szCs w:val="18"/>
              </w:rPr>
              <w:t>sp. FB24</w:t>
            </w:r>
          </w:p>
        </w:tc>
      </w:tr>
      <w:tr>
        <w:trPr>
          <w:trHeight w:val="100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sugar transport system, permease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sugar transport system, ATPase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e/xylose/arabinose/galactoside ABC-type transport systems, permease compone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sugar transport systems, permease compone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sugar transport system, periplasmic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polysaccharide/polyol phosphate export systems, permease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ribose transport system, auxiliary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sugar transport system, periplasmic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tose-binding periplasmic proteins/doma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sugar transport system, auxiliary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maltose transport systems, permease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sugar transport systems, ATPase compone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ABC-type sugar transport system, permease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polysaccharide transport system, permease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glucose/galactose transport system, permease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xylose transport system, periplasmic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-type xylose transport system, permease compone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3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numbers: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32:00Z</dcterms:created>
  <dc:creator>Administrateur</dc:creator>
  <dc:description/>
  <dc:language>en-US</dc:language>
  <cp:lastModifiedBy>Administrateur</cp:lastModifiedBy>
  <dcterms:modified xsi:type="dcterms:W3CDTF">2010-08-16T14:23:00Z</dcterms:modified>
  <cp:revision>2</cp:revision>
  <dc:subject/>
  <dc:title>Table S8</dc:title>
</cp:coreProperties>
</file>